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9824D" w14:textId="5DB0E7FE" w:rsidR="0095007C" w:rsidRPr="00D04D50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C170A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D04D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04D50">
        <w:rPr>
          <w:rFonts w:ascii="Times New Roman" w:hAnsi="Times New Roman" w:cs="Times New Roman"/>
          <w:b/>
          <w:sz w:val="24"/>
          <w:szCs w:val="24"/>
        </w:rPr>
        <w:t>Changes in Affective Tone of Recent Marathon-related Coverage Predicts Distress, Startle Reactivity, Perceptual Sensitivity, and Shooting Behavior: Variance Components</w:t>
      </w:r>
    </w:p>
    <w:p w14:paraId="2E6888E8" w14:textId="77777777" w:rsidR="0095007C" w:rsidRPr="00E032E2" w:rsidRDefault="0095007C" w:rsidP="0095007C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590A50" w14:textId="77777777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ED9DB2" w14:textId="77777777" w:rsidR="0095007C" w:rsidRPr="00E032E2" w:rsidRDefault="0095007C" w:rsidP="0095007C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Variance Compon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ab/>
      </w:r>
      <w:r w:rsidRPr="00CE7703">
        <w:rPr>
          <w:rFonts w:ascii="Times New Roman" w:hAnsi="Times New Roman" w:cs="Times New Roman"/>
          <w:sz w:val="28"/>
          <w:szCs w:val="24"/>
        </w:rPr>
        <w:t>χ</w:t>
      </w:r>
      <w:r w:rsidRPr="00CE77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3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3C76818" w14:textId="77777777" w:rsidR="0095007C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F11D91" w14:textId="7A093989" w:rsidR="0095007C" w:rsidRPr="00F31226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elf-Reported Distress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5407E3AB" w14:textId="5AD9A0F6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5.05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25.47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88</w:t>
      </w:r>
      <w:r w:rsidRPr="00F31226">
        <w:rPr>
          <w:rFonts w:ascii="Times New Roman" w:hAnsi="Times New Roman" w:cs="Times New Roman"/>
          <w:sz w:val="24"/>
          <w:szCs w:val="24"/>
        </w:rPr>
        <w:tab/>
        <w:t>173.5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  <w:t>&lt;.001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4DB60677" w14:textId="4E746187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34.66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1201.28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8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85.86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&gt;.500</w:t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5B22D9EC" w14:textId="49D8F5F8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.5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72.47</w:t>
      </w:r>
    </w:p>
    <w:p w14:paraId="5D43F6E3" w14:textId="77777777" w:rsidR="00466598" w:rsidRDefault="00466598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0F12A4" w14:textId="16F0626F" w:rsidR="0095007C" w:rsidRPr="00F31226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sz w:val="24"/>
          <w:szCs w:val="24"/>
        </w:rPr>
        <w:t>Startle Amplitude</w:t>
      </w:r>
    </w:p>
    <w:p w14:paraId="544B0A99" w14:textId="47BD2EB2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7.94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63.00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8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115.17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.019*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5DE2746F" w14:textId="4E3E512E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r</w:t>
      </w:r>
      <w:r w:rsidRPr="00F31226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258.13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66632.77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88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136.78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&lt;.001*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</w:p>
    <w:p w14:paraId="5399B2E5" w14:textId="4D1D0742" w:rsidR="0095007C" w:rsidRPr="00F31226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F31226">
        <w:rPr>
          <w:rFonts w:ascii="Times New Roman" w:hAnsi="Times New Roman" w:cs="Times New Roman"/>
          <w:i/>
          <w:sz w:val="24"/>
          <w:szCs w:val="24"/>
        </w:rPr>
        <w:t>e</w:t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ab/>
        <w:t>22.35</w:t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Pr="00F31226">
        <w:rPr>
          <w:rFonts w:ascii="Times New Roman" w:hAnsi="Times New Roman" w:cs="Times New Roman"/>
          <w:sz w:val="24"/>
          <w:szCs w:val="24"/>
        </w:rPr>
        <w:tab/>
      </w:r>
      <w:r w:rsidR="00F31226" w:rsidRPr="00F31226">
        <w:rPr>
          <w:rFonts w:ascii="Times New Roman" w:hAnsi="Times New Roman" w:cs="Times New Roman"/>
          <w:sz w:val="24"/>
          <w:szCs w:val="24"/>
        </w:rPr>
        <w:t>499.50</w:t>
      </w:r>
    </w:p>
    <w:p w14:paraId="1363546F" w14:textId="77777777" w:rsidR="00466598" w:rsidRDefault="00466598" w:rsidP="0095007C">
      <w:pPr>
        <w:spacing w:after="0"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4A70DC99" w14:textId="0AC926C1" w:rsidR="0095007C" w:rsidRPr="0060039C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sz w:val="24"/>
          <w:szCs w:val="24"/>
        </w:rPr>
        <w:t>Perceptual Sensitivity for Threat</w:t>
      </w:r>
    </w:p>
    <w:p w14:paraId="66CBB884" w14:textId="6A9656A7" w:rsidR="0095007C" w:rsidRPr="0060039C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16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3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93.09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.048</w:t>
      </w:r>
      <w:r w:rsidR="0060039C">
        <w:rPr>
          <w:rFonts w:ascii="Times New Roman" w:hAnsi="Times New Roman" w:cs="Times New Roman"/>
          <w:sz w:val="24"/>
          <w:szCs w:val="24"/>
        </w:rPr>
        <w:t>*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30727F1D" w14:textId="2730C68D" w:rsidR="0095007C" w:rsidRPr="0060039C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0039C">
        <w:rPr>
          <w:rFonts w:ascii="Times New Roman" w:hAnsi="Times New Roman" w:cs="Times New Roman"/>
          <w:i/>
          <w:sz w:val="24"/>
          <w:szCs w:val="24"/>
        </w:rPr>
        <w:t>r</w:t>
      </w:r>
      <w:r w:rsidRPr="0060039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24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0.06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72</w:t>
      </w:r>
      <w:r w:rsidR="0060039C" w:rsidRPr="0060039C">
        <w:rPr>
          <w:rFonts w:ascii="Times New Roman" w:hAnsi="Times New Roman" w:cs="Times New Roman"/>
          <w:sz w:val="24"/>
          <w:szCs w:val="24"/>
        </w:rPr>
        <w:tab/>
        <w:t>69.44</w:t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Pr="0060039C">
        <w:rPr>
          <w:rFonts w:ascii="Times New Roman" w:hAnsi="Times New Roman" w:cs="Times New Roman"/>
          <w:sz w:val="24"/>
          <w:szCs w:val="24"/>
        </w:rPr>
        <w:tab/>
      </w:r>
      <w:r w:rsidR="0060039C" w:rsidRPr="0060039C">
        <w:rPr>
          <w:rFonts w:ascii="Times New Roman" w:hAnsi="Times New Roman" w:cs="Times New Roman"/>
          <w:sz w:val="24"/>
          <w:szCs w:val="24"/>
        </w:rPr>
        <w:t>&gt;.500</w:t>
      </w:r>
      <w:r w:rsidRPr="0060039C">
        <w:rPr>
          <w:rFonts w:ascii="Times New Roman" w:hAnsi="Times New Roman" w:cs="Times New Roman"/>
          <w:sz w:val="24"/>
          <w:szCs w:val="24"/>
        </w:rPr>
        <w:tab/>
      </w:r>
    </w:p>
    <w:p w14:paraId="5BB247D8" w14:textId="6EA911BD" w:rsidR="00466598" w:rsidRPr="00820148" w:rsidRDefault="00466598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  <w:t>0.05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  <w:t>0.00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>72</w:t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  <w:t>74.51</w:t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  <w:t>.396</w:t>
      </w:r>
    </w:p>
    <w:p w14:paraId="3383493D" w14:textId="5C3DD578" w:rsidR="0095007C" w:rsidRPr="00820148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e</w:t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ab/>
        <w:t>0.45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60039C" w:rsidRPr="00820148">
        <w:rPr>
          <w:rFonts w:ascii="Times New Roman" w:hAnsi="Times New Roman" w:cs="Times New Roman"/>
          <w:sz w:val="24"/>
          <w:szCs w:val="24"/>
        </w:rPr>
        <w:t>0.20</w:t>
      </w:r>
    </w:p>
    <w:p w14:paraId="64AAE45D" w14:textId="77777777" w:rsidR="00466598" w:rsidRPr="00820148" w:rsidRDefault="00466598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9D6A7F" w14:textId="339FE4D2" w:rsidR="0095007C" w:rsidRPr="00820148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sz w:val="24"/>
          <w:szCs w:val="24"/>
        </w:rPr>
        <w:t>Threat Response Bias</w:t>
      </w:r>
    </w:p>
    <w:p w14:paraId="080B72F7" w14:textId="19913994" w:rsidR="0095007C" w:rsidRPr="00820148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0.21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>0.04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>72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151.99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&lt;.001*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</w:p>
    <w:p w14:paraId="3A4625A1" w14:textId="0B8620F3" w:rsidR="0095007C" w:rsidRPr="00820148" w:rsidRDefault="0095007C" w:rsidP="0095007C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0.95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0.89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>72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86.84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.11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</w:p>
    <w:p w14:paraId="514CBEB7" w14:textId="317D01A3" w:rsidR="00466598" w:rsidRPr="00820148" w:rsidRDefault="00466598" w:rsidP="0095007C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r</w:t>
      </w:r>
      <w:r w:rsidRPr="0082014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0.14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0.02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>72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98.51</w:t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ab/>
        <w:t>.021*</w:t>
      </w:r>
    </w:p>
    <w:p w14:paraId="301E584C" w14:textId="4C04C93E" w:rsidR="0095007C" w:rsidRPr="00820148" w:rsidRDefault="0095007C" w:rsidP="0095007C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20148">
        <w:rPr>
          <w:rFonts w:ascii="Times New Roman" w:hAnsi="Times New Roman" w:cs="Times New Roman"/>
          <w:i/>
          <w:sz w:val="24"/>
          <w:szCs w:val="24"/>
        </w:rPr>
        <w:t>e</w:t>
      </w:r>
      <w:r w:rsidRPr="00820148">
        <w:rPr>
          <w:rFonts w:ascii="Times New Roman" w:hAnsi="Times New Roman" w:cs="Times New Roman"/>
          <w:i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9B2F94" w:rsidRPr="00820148">
        <w:rPr>
          <w:rFonts w:ascii="Times New Roman" w:hAnsi="Times New Roman" w:cs="Times New Roman"/>
          <w:sz w:val="24"/>
          <w:szCs w:val="24"/>
        </w:rPr>
        <w:t>0.37</w:t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Pr="00820148">
        <w:rPr>
          <w:rFonts w:ascii="Times New Roman" w:hAnsi="Times New Roman" w:cs="Times New Roman"/>
          <w:sz w:val="24"/>
          <w:szCs w:val="24"/>
        </w:rPr>
        <w:tab/>
      </w:r>
      <w:r w:rsidR="00820148" w:rsidRPr="00820148">
        <w:rPr>
          <w:rFonts w:ascii="Times New Roman" w:hAnsi="Times New Roman" w:cs="Times New Roman"/>
          <w:sz w:val="24"/>
          <w:szCs w:val="24"/>
        </w:rPr>
        <w:t>0.13</w:t>
      </w:r>
    </w:p>
    <w:p w14:paraId="172E280A" w14:textId="77777777" w:rsidR="0095007C" w:rsidRPr="001D66AC" w:rsidRDefault="0095007C" w:rsidP="0095007C">
      <w:pPr>
        <w:pBdr>
          <w:bottom w:val="single" w:sz="12" w:space="1" w:color="auto"/>
        </w:pBdr>
        <w:spacing w:after="0" w:line="240" w:lineRule="auto"/>
        <w:ind w:firstLine="720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60C2C599" w14:textId="77777777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2B2360BD" w14:textId="4D195C05" w:rsidR="0095007C" w:rsidRPr="00E032E2" w:rsidRDefault="0095007C" w:rsidP="0095007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32E2">
        <w:rPr>
          <w:rFonts w:ascii="Times New Roman" w:hAnsi="Times New Roman" w:cs="Times New Roman"/>
          <w:i/>
          <w:sz w:val="24"/>
          <w:szCs w:val="24"/>
        </w:rPr>
        <w:t>Note:</w:t>
      </w:r>
      <w:r w:rsidRPr="00E032E2">
        <w:rPr>
          <w:rFonts w:ascii="Times New Roman" w:hAnsi="Times New Roman" w:cs="Times New Roman"/>
          <w:sz w:val="24"/>
          <w:szCs w:val="24"/>
        </w:rPr>
        <w:t xml:space="preserve">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F145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F145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, respectively, </w:t>
      </w:r>
      <w:r w:rsidRPr="003B5078">
        <w:rPr>
          <w:rFonts w:ascii="Times New Roman" w:hAnsi="Times New Roman" w:cs="Times New Roman"/>
          <w:sz w:val="24"/>
          <w:szCs w:val="24"/>
        </w:rPr>
        <w:t xml:space="preserve">to the participant-level variability in the intercept </w:t>
      </w:r>
      <w:r>
        <w:rPr>
          <w:rFonts w:ascii="Times New Roman" w:hAnsi="Times New Roman" w:cs="Times New Roman"/>
          <w:sz w:val="24"/>
          <w:szCs w:val="24"/>
        </w:rPr>
        <w:t xml:space="preserve">and slope values (i.e., across-participant variability). </w:t>
      </w:r>
      <w:r w:rsidR="00466598" w:rsidRPr="009F1459">
        <w:rPr>
          <w:rFonts w:ascii="Times New Roman" w:hAnsi="Times New Roman" w:cs="Times New Roman"/>
          <w:i/>
          <w:sz w:val="24"/>
          <w:szCs w:val="24"/>
        </w:rPr>
        <w:t>r</w:t>
      </w:r>
      <w:r w:rsidR="0046659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</w:t>
      </w:r>
      <w:r w:rsidR="009004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466598">
        <w:rPr>
          <w:rFonts w:ascii="Times New Roman" w:hAnsi="Times New Roman" w:cs="Times New Roman"/>
          <w:sz w:val="24"/>
          <w:szCs w:val="24"/>
        </w:rPr>
        <w:t>refers to the participant-level variability in the slope value for the control variable (i.e., bias or sensitivity)</w:t>
      </w:r>
      <w:r w:rsidR="009004C2">
        <w:rPr>
          <w:rFonts w:ascii="Times New Roman" w:hAnsi="Times New Roman" w:cs="Times New Roman"/>
          <w:sz w:val="24"/>
          <w:szCs w:val="24"/>
        </w:rPr>
        <w:t xml:space="preserve"> in models relating to threat perception.</w:t>
      </w:r>
      <w:r w:rsidR="00466598">
        <w:rPr>
          <w:rFonts w:ascii="Times New Roman" w:hAnsi="Times New Roman" w:cs="Times New Roman"/>
          <w:sz w:val="24"/>
          <w:szCs w:val="24"/>
        </w:rPr>
        <w:t xml:space="preserve"> </w:t>
      </w:r>
      <w:r w:rsidRPr="00D61179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refers to the </w:t>
      </w:r>
      <w:r w:rsidR="00820148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 xml:space="preserve">Level-1 error for each model (i.e., </w:t>
      </w:r>
      <w:r w:rsidR="000651F0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ve-level error). </w:t>
      </w:r>
      <w:r w:rsidRPr="00E032E2">
        <w:rPr>
          <w:rFonts w:ascii="Times New Roman" w:hAnsi="Times New Roman" w:cs="Times New Roman"/>
          <w:sz w:val="24"/>
          <w:szCs w:val="24"/>
        </w:rPr>
        <w:t>*</w:t>
      </w:r>
      <w:r w:rsidRPr="00E032E2">
        <w:rPr>
          <w:rFonts w:ascii="Times New Roman" w:hAnsi="Times New Roman" w:cs="Times New Roman"/>
          <w:i/>
          <w:sz w:val="24"/>
          <w:szCs w:val="24"/>
        </w:rPr>
        <w:t>p</w:t>
      </w:r>
      <w:r w:rsidRPr="00E032E2">
        <w:rPr>
          <w:rFonts w:ascii="Times New Roman" w:hAnsi="Times New Roman" w:cs="Times New Roman"/>
          <w:sz w:val="24"/>
          <w:szCs w:val="24"/>
        </w:rPr>
        <w:t>&lt;.05</w:t>
      </w:r>
    </w:p>
    <w:p w14:paraId="0091EE82" w14:textId="77777777" w:rsidR="0095007C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p w14:paraId="797793D7" w14:textId="77777777" w:rsidR="0095007C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p w14:paraId="7A3161C7" w14:textId="66EBA033" w:rsidR="0095007C" w:rsidRPr="00C33A41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sectPr w:rsidR="0095007C" w:rsidRPr="00C33A41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6E0DB" w14:textId="77777777" w:rsidR="0008547B" w:rsidRDefault="0008547B" w:rsidP="00A74BC2">
      <w:pPr>
        <w:spacing w:after="0" w:line="240" w:lineRule="auto"/>
      </w:pPr>
      <w:r>
        <w:separator/>
      </w:r>
    </w:p>
  </w:endnote>
  <w:endnote w:type="continuationSeparator" w:id="0">
    <w:p w14:paraId="7290B41B" w14:textId="77777777" w:rsidR="0008547B" w:rsidRDefault="0008547B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DA807C" w14:textId="77777777" w:rsidR="0008547B" w:rsidRDefault="0008547B" w:rsidP="00A74BC2">
      <w:pPr>
        <w:spacing w:after="0" w:line="240" w:lineRule="auto"/>
      </w:pPr>
      <w:r>
        <w:separator/>
      </w:r>
    </w:p>
  </w:footnote>
  <w:footnote w:type="continuationSeparator" w:id="0">
    <w:p w14:paraId="1241748C" w14:textId="77777777" w:rsidR="0008547B" w:rsidRDefault="0008547B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8547B"/>
    <w:rsid w:val="000F1257"/>
    <w:rsid w:val="000F1A41"/>
    <w:rsid w:val="0018513F"/>
    <w:rsid w:val="001A6AA4"/>
    <w:rsid w:val="002B0246"/>
    <w:rsid w:val="002B4DA3"/>
    <w:rsid w:val="002D62EE"/>
    <w:rsid w:val="00384235"/>
    <w:rsid w:val="003D12AE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C7BEC"/>
    <w:rsid w:val="005E4074"/>
    <w:rsid w:val="005F4B62"/>
    <w:rsid w:val="0060039C"/>
    <w:rsid w:val="00621C41"/>
    <w:rsid w:val="006A1244"/>
    <w:rsid w:val="00754AD5"/>
    <w:rsid w:val="007A0325"/>
    <w:rsid w:val="007A724B"/>
    <w:rsid w:val="007B1D32"/>
    <w:rsid w:val="008041ED"/>
    <w:rsid w:val="00820148"/>
    <w:rsid w:val="0088061F"/>
    <w:rsid w:val="008D034B"/>
    <w:rsid w:val="008F20CE"/>
    <w:rsid w:val="009004C2"/>
    <w:rsid w:val="00942A7A"/>
    <w:rsid w:val="0095007C"/>
    <w:rsid w:val="009A7428"/>
    <w:rsid w:val="009B2F94"/>
    <w:rsid w:val="009F1286"/>
    <w:rsid w:val="00A0673B"/>
    <w:rsid w:val="00A21B31"/>
    <w:rsid w:val="00A37E41"/>
    <w:rsid w:val="00A74BC2"/>
    <w:rsid w:val="00A96320"/>
    <w:rsid w:val="00AF51AD"/>
    <w:rsid w:val="00B171DB"/>
    <w:rsid w:val="00B30474"/>
    <w:rsid w:val="00B558A9"/>
    <w:rsid w:val="00B718C1"/>
    <w:rsid w:val="00B97CF6"/>
    <w:rsid w:val="00BE4065"/>
    <w:rsid w:val="00C12814"/>
    <w:rsid w:val="00C15A96"/>
    <w:rsid w:val="00C170A6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04D50"/>
    <w:rsid w:val="00D5454C"/>
    <w:rsid w:val="00D56986"/>
    <w:rsid w:val="00D64291"/>
    <w:rsid w:val="00D933A0"/>
    <w:rsid w:val="00DF5AB0"/>
    <w:rsid w:val="00E241EC"/>
    <w:rsid w:val="00ED1A27"/>
    <w:rsid w:val="00F31226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3</cp:revision>
  <dcterms:created xsi:type="dcterms:W3CDTF">2018-02-21T20:05:00Z</dcterms:created>
  <dcterms:modified xsi:type="dcterms:W3CDTF">2019-03-08T16:26:00Z</dcterms:modified>
</cp:coreProperties>
</file>